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F863D" w14:textId="77777777" w:rsidR="00D65C30" w:rsidRDefault="00D65C30">
      <w:r>
        <w:t>Data description</w:t>
      </w:r>
    </w:p>
    <w:p w14:paraId="07DDD0F1" w14:textId="77777777" w:rsidR="00726670" w:rsidRDefault="00726670" w:rsidP="00726670">
      <w:r>
        <w:t>Sex: F=</w:t>
      </w:r>
      <w:proofErr w:type="spellStart"/>
      <w:r>
        <w:t>famle</w:t>
      </w:r>
      <w:proofErr w:type="spellEnd"/>
      <w:r>
        <w:t>, M=male (categorical)</w:t>
      </w:r>
    </w:p>
    <w:p w14:paraId="63A56DEA" w14:textId="77777777" w:rsidR="00726670" w:rsidRDefault="00726670" w:rsidP="00726670">
      <w:proofErr w:type="gramStart"/>
      <w:r>
        <w:t>age</w:t>
      </w:r>
      <w:proofErr w:type="gramEnd"/>
      <w:r>
        <w:t>: years (numeric)</w:t>
      </w:r>
    </w:p>
    <w:p w14:paraId="13722B85" w14:textId="77407373" w:rsidR="0026193B" w:rsidRDefault="0026193B" w:rsidP="00726670">
      <w:proofErr w:type="gramStart"/>
      <w:r>
        <w:t>alcohol</w:t>
      </w:r>
      <w:proofErr w:type="gramEnd"/>
      <w:r>
        <w:t xml:space="preserve">: alcohol consumption, yes=1, n=0 </w:t>
      </w:r>
      <w:r w:rsidR="00345213">
        <w:t>(binary)</w:t>
      </w:r>
    </w:p>
    <w:p w14:paraId="5C7684F8" w14:textId="77777777" w:rsidR="00726670" w:rsidRDefault="00726670" w:rsidP="00726670">
      <w:proofErr w:type="spellStart"/>
      <w:proofErr w:type="gramStart"/>
      <w:r>
        <w:t>gcs</w:t>
      </w:r>
      <w:proofErr w:type="spellEnd"/>
      <w:proofErr w:type="gramEnd"/>
      <w:r>
        <w:t>: points (numeric)</w:t>
      </w:r>
    </w:p>
    <w:p w14:paraId="49D80B90" w14:textId="77777777" w:rsidR="00726670" w:rsidRDefault="00726670" w:rsidP="00726670">
      <w:r>
        <w:t>GCS: GCS&lt;13=0, GCS&gt;=13=1 (categorical)</w:t>
      </w:r>
    </w:p>
    <w:p w14:paraId="00407B9E" w14:textId="77777777" w:rsidR="00726670" w:rsidRDefault="00726670" w:rsidP="00726670">
      <w:proofErr w:type="spellStart"/>
      <w:proofErr w:type="gramStart"/>
      <w:r>
        <w:t>pr</w:t>
      </w:r>
      <w:proofErr w:type="spellEnd"/>
      <w:proofErr w:type="gramEnd"/>
      <w:r>
        <w:t>: baseline pulse rate (numeric)</w:t>
      </w:r>
    </w:p>
    <w:p w14:paraId="44D309E1" w14:textId="77777777" w:rsidR="00726670" w:rsidRDefault="00726670" w:rsidP="00726670">
      <w:proofErr w:type="spellStart"/>
      <w:proofErr w:type="gramStart"/>
      <w:r>
        <w:t>sbp</w:t>
      </w:r>
      <w:proofErr w:type="spellEnd"/>
      <w:proofErr w:type="gramEnd"/>
      <w:r>
        <w:t>: baseline systolic blood pressure (numeric)</w:t>
      </w:r>
    </w:p>
    <w:p w14:paraId="6F2EE064" w14:textId="77777777" w:rsidR="00726670" w:rsidRDefault="00726670" w:rsidP="00726670">
      <w:proofErr w:type="spellStart"/>
      <w:proofErr w:type="gramStart"/>
      <w:r>
        <w:t>rr</w:t>
      </w:r>
      <w:proofErr w:type="spellEnd"/>
      <w:proofErr w:type="gramEnd"/>
      <w:r>
        <w:t>: baseline respiratory rate (numeric)</w:t>
      </w:r>
    </w:p>
    <w:p w14:paraId="74635AE1" w14:textId="77777777" w:rsidR="00726670" w:rsidRDefault="00726670" w:rsidP="00726670">
      <w:r>
        <w:t>AIS: highest AIS region, A=abdomen, E=extremity, H=head, T=thoracic (categorical)</w:t>
      </w:r>
    </w:p>
    <w:p w14:paraId="22A26200" w14:textId="77777777" w:rsidR="00726670" w:rsidRDefault="00726670" w:rsidP="00726670">
      <w:proofErr w:type="spellStart"/>
      <w:proofErr w:type="gramStart"/>
      <w:r>
        <w:t>iss</w:t>
      </w:r>
      <w:proofErr w:type="spellEnd"/>
      <w:proofErr w:type="gramEnd"/>
      <w:r>
        <w:t>: Injury Severity Score (numeric)</w:t>
      </w:r>
    </w:p>
    <w:p w14:paraId="4A966201" w14:textId="0B094EFB" w:rsidR="00726670" w:rsidRDefault="00726670" w:rsidP="00726670">
      <w:pPr>
        <w:rPr>
          <w:rFonts w:hint="eastAsia"/>
        </w:rPr>
      </w:pPr>
      <w:r>
        <w:t>ICU: ICU admi</w:t>
      </w:r>
      <w:r w:rsidR="00250B09">
        <w:t xml:space="preserve">ssion, yes=1, no=0 </w:t>
      </w:r>
      <w:r w:rsidR="00250B09">
        <w:t>(binary)</w:t>
      </w:r>
    </w:p>
    <w:p w14:paraId="063AAF90" w14:textId="77777777" w:rsidR="00726670" w:rsidRDefault="00726670" w:rsidP="00726670">
      <w:proofErr w:type="spellStart"/>
      <w:r>
        <w:t>ADday</w:t>
      </w:r>
      <w:proofErr w:type="spellEnd"/>
      <w:r>
        <w:t>: length of stay, days (numeric)</w:t>
      </w:r>
    </w:p>
    <w:p w14:paraId="146DC9B5" w14:textId="0D1943F9" w:rsidR="00726670" w:rsidRDefault="009A7208" w:rsidP="00726670">
      <w:pPr>
        <w:rPr>
          <w:rFonts w:hint="eastAsia"/>
        </w:rPr>
      </w:pPr>
      <w:r>
        <w:t xml:space="preserve">Death: yes=1, no=0 </w:t>
      </w:r>
      <w:r w:rsidR="00250B09">
        <w:t>(binary)</w:t>
      </w:r>
    </w:p>
    <w:p w14:paraId="54317EF8" w14:textId="77777777" w:rsidR="00250B09" w:rsidRDefault="009A7208" w:rsidP="00250B09">
      <w:r>
        <w:t>D</w:t>
      </w:r>
      <w:r>
        <w:t xml:space="preserve">ischarge: yes=1, no=0 </w:t>
      </w:r>
      <w:r w:rsidR="00250B09">
        <w:t>(binary)</w:t>
      </w:r>
    </w:p>
    <w:p w14:paraId="52DFE68A" w14:textId="1D5154DE" w:rsidR="00726670" w:rsidRDefault="00726670" w:rsidP="00726670">
      <w:proofErr w:type="spellStart"/>
      <w:r>
        <w:t>Co_no</w:t>
      </w:r>
      <w:proofErr w:type="spellEnd"/>
      <w:r>
        <w:t>: number of comorbidity (numeric)</w:t>
      </w:r>
    </w:p>
    <w:p w14:paraId="729C2867" w14:textId="77777777" w:rsidR="00726670" w:rsidRDefault="00726670" w:rsidP="00726670">
      <w:r>
        <w:t>ICED_N: class of ICED, 0,1,2,3 (categorical)</w:t>
      </w:r>
    </w:p>
    <w:p w14:paraId="6BC6E350" w14:textId="77777777" w:rsidR="00726670" w:rsidRDefault="00726670" w:rsidP="00726670">
      <w:r>
        <w:t>ICED_23: A=ICED 0/1, B=ICED 2/3 (categ</w:t>
      </w:r>
      <w:bookmarkStart w:id="0" w:name="_GoBack"/>
      <w:bookmarkEnd w:id="0"/>
      <w:r>
        <w:t>orical)</w:t>
      </w:r>
    </w:p>
    <w:p w14:paraId="480B637B" w14:textId="77777777" w:rsidR="003A6D6A" w:rsidRDefault="00726670" w:rsidP="00726670">
      <w:proofErr w:type="gramStart"/>
      <w:r>
        <w:t>status</w:t>
      </w:r>
      <w:proofErr w:type="gramEnd"/>
      <w:r>
        <w:t>: 0=transfer to other hospital, 1=hospital mortality, 2=alive discharge (categorical)</w:t>
      </w:r>
      <w:r w:rsidR="00D65C30">
        <w:t xml:space="preserve"> </w:t>
      </w:r>
    </w:p>
    <w:sectPr w:rsidR="003A6D6A" w:rsidSect="009F098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C30"/>
    <w:rsid w:val="00250B09"/>
    <w:rsid w:val="0026193B"/>
    <w:rsid w:val="002F7543"/>
    <w:rsid w:val="00345213"/>
    <w:rsid w:val="003A6D6A"/>
    <w:rsid w:val="00726670"/>
    <w:rsid w:val="009A7208"/>
    <w:rsid w:val="009F098F"/>
    <w:rsid w:val="00D6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CB42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7</Words>
  <Characters>670</Characters>
  <Application>Microsoft Macintosh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</dc:creator>
  <cp:keywords/>
  <dc:description/>
  <cp:lastModifiedBy>TS</cp:lastModifiedBy>
  <cp:revision>8</cp:revision>
  <dcterms:created xsi:type="dcterms:W3CDTF">2018-02-28T23:41:00Z</dcterms:created>
  <dcterms:modified xsi:type="dcterms:W3CDTF">2018-02-28T23:47:00Z</dcterms:modified>
</cp:coreProperties>
</file>